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3"/>
        <w:tblpPr w:leftFromText="141" w:rightFromText="141" w:vertAnchor="page" w:horzAnchor="margin" w:tblpY="2491"/>
        <w:tblW w:w="13070" w:type="dxa"/>
        <w:tblLook w:val="04A0" w:firstRow="1" w:lastRow="0" w:firstColumn="1" w:lastColumn="0" w:noHBand="0" w:noVBand="1"/>
      </w:tblPr>
      <w:tblGrid>
        <w:gridCol w:w="289"/>
        <w:gridCol w:w="2062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C96B4A" w:rsidRPr="00195610" w14:paraId="25B9F86F" w14:textId="77777777" w:rsidTr="00C96B4A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289" w:type="dxa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62" w:type="dxa"/>
            <w:tcBorders>
              <w:right w:val="single" w:sz="4" w:space="0" w:color="auto"/>
            </w:tcBorders>
          </w:tcPr>
          <w:p w14:paraId="059FD09A" w14:textId="77777777" w:rsidR="00C96B4A" w:rsidRPr="00195610" w:rsidRDefault="00C96B4A" w:rsidP="00C96B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7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CEED" w:themeFill="accent5" w:themeFillTint="33"/>
          </w:tcPr>
          <w:p w14:paraId="5F126030" w14:textId="77777777" w:rsidR="00C96B4A" w:rsidRPr="001E32C5" w:rsidRDefault="00C96B4A" w:rsidP="00C96B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32C5">
              <w:rPr>
                <w:rFonts w:ascii="Arial" w:hAnsi="Arial" w:cs="Arial"/>
                <w:sz w:val="18"/>
                <w:szCs w:val="18"/>
              </w:rPr>
              <w:t xml:space="preserve">ATP </w:t>
            </w:r>
            <w:proofErr w:type="spellStart"/>
            <w:r w:rsidRPr="001E32C5">
              <w:rPr>
                <w:rFonts w:ascii="Arial" w:hAnsi="Arial" w:cs="Arial"/>
                <w:sz w:val="18"/>
                <w:szCs w:val="18"/>
              </w:rPr>
              <w:t>synthesis_P</w:t>
            </w:r>
            <w:proofErr w:type="spellEnd"/>
            <w:r w:rsidRPr="001E32C5">
              <w:rPr>
                <w:rFonts w:ascii="Arial" w:hAnsi="Arial" w:cs="Arial"/>
                <w:sz w:val="18"/>
                <w:szCs w:val="18"/>
              </w:rPr>
              <w:t>/M</w:t>
            </w:r>
          </w:p>
        </w:tc>
        <w:tc>
          <w:tcPr>
            <w:tcW w:w="357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CEED" w:themeFill="accent5" w:themeFillTint="33"/>
          </w:tcPr>
          <w:p w14:paraId="5F00ECC6" w14:textId="77777777" w:rsidR="00C96B4A" w:rsidRPr="001E32C5" w:rsidRDefault="00C96B4A" w:rsidP="00C96B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32C5">
              <w:rPr>
                <w:rFonts w:ascii="Arial" w:hAnsi="Arial" w:cs="Arial"/>
                <w:sz w:val="18"/>
                <w:szCs w:val="18"/>
              </w:rPr>
              <w:t>OCR_P/M</w:t>
            </w:r>
          </w:p>
        </w:tc>
        <w:tc>
          <w:tcPr>
            <w:tcW w:w="357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CEED" w:themeFill="accent5" w:themeFillTint="33"/>
          </w:tcPr>
          <w:p w14:paraId="418851E1" w14:textId="77777777" w:rsidR="00C96B4A" w:rsidRPr="001E32C5" w:rsidRDefault="00C96B4A" w:rsidP="00C96B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E32C5">
              <w:rPr>
                <w:rFonts w:ascii="Arial" w:hAnsi="Arial" w:cs="Arial"/>
                <w:sz w:val="18"/>
                <w:szCs w:val="18"/>
              </w:rPr>
              <w:t>P/O_P/M</w:t>
            </w:r>
          </w:p>
        </w:tc>
      </w:tr>
      <w:tr w:rsidR="00C96B4A" w:rsidRPr="00195610" w14:paraId="5D47CEB9" w14:textId="77777777" w:rsidTr="00123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gridSpan w:val="2"/>
          </w:tcPr>
          <w:p w14:paraId="6A7C900A" w14:textId="77777777" w:rsidR="00C96B4A" w:rsidRPr="00195610" w:rsidRDefault="00C96B4A" w:rsidP="00C96B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DAE9F7" w:themeFill="text2" w:themeFillTint="1A"/>
          </w:tcPr>
          <w:p w14:paraId="47AEC80B" w14:textId="77777777" w:rsidR="00C96B4A" w:rsidRPr="00195610" w:rsidRDefault="00C96B4A" w:rsidP="00C96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.5 </w:t>
            </w: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D"/>
            </w: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t>M_24h</w:t>
            </w:r>
          </w:p>
        </w:tc>
        <w:tc>
          <w:tcPr>
            <w:tcW w:w="1191" w:type="dxa"/>
            <w:shd w:val="clear" w:color="auto" w:fill="DAE9F7" w:themeFill="text2" w:themeFillTint="1A"/>
          </w:tcPr>
          <w:p w14:paraId="173D23DE" w14:textId="77777777" w:rsidR="00C96B4A" w:rsidRPr="00195610" w:rsidRDefault="00C96B4A" w:rsidP="00C96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0 </w:t>
            </w: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D"/>
            </w: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t>M_72h</w:t>
            </w:r>
          </w:p>
        </w:tc>
        <w:tc>
          <w:tcPr>
            <w:tcW w:w="1191" w:type="dxa"/>
            <w:shd w:val="clear" w:color="auto" w:fill="DAE9F7" w:themeFill="text2" w:themeFillTint="1A"/>
          </w:tcPr>
          <w:p w14:paraId="1F95B545" w14:textId="77777777" w:rsidR="00C96B4A" w:rsidRPr="00195610" w:rsidRDefault="00C96B4A" w:rsidP="00C96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91" w:type="dxa"/>
            <w:shd w:val="clear" w:color="auto" w:fill="DAE9F7" w:themeFill="text2" w:themeFillTint="1A"/>
          </w:tcPr>
          <w:p w14:paraId="4D57E5B1" w14:textId="77777777" w:rsidR="00C96B4A" w:rsidRPr="00195610" w:rsidRDefault="00C96B4A" w:rsidP="00C96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.5 </w:t>
            </w: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D"/>
            </w: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t>M_24h</w:t>
            </w:r>
          </w:p>
        </w:tc>
        <w:tc>
          <w:tcPr>
            <w:tcW w:w="1191" w:type="dxa"/>
            <w:shd w:val="clear" w:color="auto" w:fill="DAE9F7" w:themeFill="text2" w:themeFillTint="1A"/>
          </w:tcPr>
          <w:p w14:paraId="40139809" w14:textId="77777777" w:rsidR="00C96B4A" w:rsidRPr="00195610" w:rsidRDefault="00C96B4A" w:rsidP="00C96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0 </w:t>
            </w: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D"/>
            </w: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t>M_72h</w:t>
            </w:r>
          </w:p>
        </w:tc>
        <w:tc>
          <w:tcPr>
            <w:tcW w:w="1191" w:type="dxa"/>
            <w:shd w:val="clear" w:color="auto" w:fill="DAE9F7" w:themeFill="text2" w:themeFillTint="1A"/>
          </w:tcPr>
          <w:p w14:paraId="4ABC57DA" w14:textId="77777777" w:rsidR="00C96B4A" w:rsidRPr="00195610" w:rsidRDefault="00C96B4A" w:rsidP="00C96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91" w:type="dxa"/>
            <w:shd w:val="clear" w:color="auto" w:fill="DAE9F7" w:themeFill="text2" w:themeFillTint="1A"/>
          </w:tcPr>
          <w:p w14:paraId="36832415" w14:textId="77777777" w:rsidR="00C96B4A" w:rsidRPr="00195610" w:rsidRDefault="00C96B4A" w:rsidP="00C96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.5 </w:t>
            </w: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D"/>
            </w: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t>M_24h</w:t>
            </w:r>
          </w:p>
        </w:tc>
        <w:tc>
          <w:tcPr>
            <w:tcW w:w="1191" w:type="dxa"/>
            <w:shd w:val="clear" w:color="auto" w:fill="DAE9F7" w:themeFill="text2" w:themeFillTint="1A"/>
          </w:tcPr>
          <w:p w14:paraId="600C03F5" w14:textId="77777777" w:rsidR="00C96B4A" w:rsidRPr="00195610" w:rsidRDefault="00C96B4A" w:rsidP="00C96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0 </w:t>
            </w: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D"/>
            </w: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t>M_72h</w:t>
            </w:r>
          </w:p>
        </w:tc>
        <w:tc>
          <w:tcPr>
            <w:tcW w:w="1191" w:type="dxa"/>
            <w:shd w:val="clear" w:color="auto" w:fill="DAE9F7" w:themeFill="text2" w:themeFillTint="1A"/>
          </w:tcPr>
          <w:p w14:paraId="4800AF09" w14:textId="77777777" w:rsidR="00C96B4A" w:rsidRPr="00195610" w:rsidRDefault="00C96B4A" w:rsidP="00C96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C96B4A" w:rsidRPr="00195610" w14:paraId="2A8327B3" w14:textId="77777777" w:rsidTr="00C96B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gridSpan w:val="2"/>
          </w:tcPr>
          <w:p w14:paraId="26D282F9" w14:textId="77777777" w:rsidR="00C96B4A" w:rsidRPr="001E32C5" w:rsidRDefault="00C96B4A" w:rsidP="00C96B4A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32C5">
              <w:rPr>
                <w:rFonts w:ascii="Arial" w:hAnsi="Arial" w:cs="Arial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1191" w:type="dxa"/>
          </w:tcPr>
          <w:p w14:paraId="74F75648" w14:textId="77777777" w:rsidR="00C96B4A" w:rsidRPr="00195610" w:rsidRDefault="00C96B4A" w:rsidP="00C9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.3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1.3</w:t>
            </w:r>
          </w:p>
        </w:tc>
        <w:tc>
          <w:tcPr>
            <w:tcW w:w="1191" w:type="dxa"/>
          </w:tcPr>
          <w:p w14:paraId="4FB60177" w14:textId="77777777" w:rsidR="00C96B4A" w:rsidRPr="00195610" w:rsidRDefault="00C96B4A" w:rsidP="00C9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0.3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1.7</w:t>
            </w:r>
          </w:p>
        </w:tc>
        <w:tc>
          <w:tcPr>
            <w:tcW w:w="1191" w:type="dxa"/>
          </w:tcPr>
          <w:p w14:paraId="14630F12" w14:textId="77777777" w:rsidR="00C96B4A" w:rsidRPr="00195610" w:rsidRDefault="00C96B4A" w:rsidP="00C9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191" w:type="dxa"/>
          </w:tcPr>
          <w:p w14:paraId="3745DB0A" w14:textId="77777777" w:rsidR="00C96B4A" w:rsidRPr="00195610" w:rsidRDefault="00C96B4A" w:rsidP="00C9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.6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2.1</w:t>
            </w:r>
          </w:p>
        </w:tc>
        <w:tc>
          <w:tcPr>
            <w:tcW w:w="1191" w:type="dxa"/>
          </w:tcPr>
          <w:p w14:paraId="0DF0DCA3" w14:textId="77777777" w:rsidR="00C96B4A" w:rsidRPr="00195610" w:rsidRDefault="00C96B4A" w:rsidP="00C9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9.8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9</w:t>
            </w:r>
          </w:p>
        </w:tc>
        <w:tc>
          <w:tcPr>
            <w:tcW w:w="1191" w:type="dxa"/>
          </w:tcPr>
          <w:p w14:paraId="6C4D100F" w14:textId="77777777" w:rsidR="00C96B4A" w:rsidRPr="00195610" w:rsidRDefault="00C96B4A" w:rsidP="00C9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191" w:type="dxa"/>
          </w:tcPr>
          <w:p w14:paraId="636E0E27" w14:textId="77777777" w:rsidR="00C96B4A" w:rsidRPr="00195610" w:rsidRDefault="00C96B4A" w:rsidP="00C9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0,4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,8</w:t>
            </w:r>
          </w:p>
        </w:tc>
        <w:tc>
          <w:tcPr>
            <w:tcW w:w="1191" w:type="dxa"/>
          </w:tcPr>
          <w:p w14:paraId="1021CE01" w14:textId="77777777" w:rsidR="00C96B4A" w:rsidRPr="00195610" w:rsidRDefault="00C96B4A" w:rsidP="00C9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8.8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2.1</w:t>
            </w:r>
          </w:p>
        </w:tc>
        <w:tc>
          <w:tcPr>
            <w:tcW w:w="1191" w:type="dxa"/>
          </w:tcPr>
          <w:p w14:paraId="7BE8BC0D" w14:textId="77777777" w:rsidR="00C96B4A" w:rsidRPr="00195610" w:rsidRDefault="00C96B4A" w:rsidP="00C9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00</w:t>
            </w:r>
          </w:p>
        </w:tc>
      </w:tr>
      <w:tr w:rsidR="00C96B4A" w:rsidRPr="00195610" w14:paraId="0FDF1343" w14:textId="77777777" w:rsidTr="00C96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gridSpan w:val="2"/>
          </w:tcPr>
          <w:p w14:paraId="0496C3F0" w14:textId="77777777" w:rsidR="00C96B4A" w:rsidRPr="001E32C5" w:rsidRDefault="00C96B4A" w:rsidP="00C96B4A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32C5">
              <w:rPr>
                <w:rFonts w:ascii="Arial" w:hAnsi="Arial" w:cs="Arial"/>
                <w:b/>
                <w:bCs/>
                <w:sz w:val="18"/>
                <w:szCs w:val="18"/>
              </w:rPr>
              <w:t>FANCA nonsense mut</w:t>
            </w:r>
          </w:p>
        </w:tc>
        <w:tc>
          <w:tcPr>
            <w:tcW w:w="1191" w:type="dxa"/>
            <w:tcBorders>
              <w:bottom w:val="single" w:sz="4" w:space="0" w:color="666666" w:themeColor="text1" w:themeTint="99"/>
            </w:tcBorders>
          </w:tcPr>
          <w:p w14:paraId="26E793B9" w14:textId="77777777" w:rsidR="00C96B4A" w:rsidRPr="00195610" w:rsidRDefault="00C96B4A" w:rsidP="00C9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3.5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7</w:t>
            </w:r>
          </w:p>
        </w:tc>
        <w:tc>
          <w:tcPr>
            <w:tcW w:w="1191" w:type="dxa"/>
            <w:tcBorders>
              <w:bottom w:val="single" w:sz="4" w:space="0" w:color="666666" w:themeColor="text1" w:themeTint="99"/>
            </w:tcBorders>
          </w:tcPr>
          <w:p w14:paraId="1D1AE944" w14:textId="77777777" w:rsidR="00C96B4A" w:rsidRPr="00195610" w:rsidRDefault="00C96B4A" w:rsidP="00C9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0.3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4</w:t>
            </w:r>
          </w:p>
        </w:tc>
        <w:tc>
          <w:tcPr>
            <w:tcW w:w="1191" w:type="dxa"/>
            <w:tcBorders>
              <w:bottom w:val="single" w:sz="4" w:space="0" w:color="666666" w:themeColor="text1" w:themeTint="99"/>
            </w:tcBorders>
          </w:tcPr>
          <w:p w14:paraId="2C738D00" w14:textId="77777777" w:rsidR="00C96B4A" w:rsidRPr="00195610" w:rsidRDefault="00C96B4A" w:rsidP="00C9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191" w:type="dxa"/>
            <w:tcBorders>
              <w:bottom w:val="single" w:sz="4" w:space="0" w:color="666666" w:themeColor="text1" w:themeTint="99"/>
            </w:tcBorders>
          </w:tcPr>
          <w:p w14:paraId="67F514C9" w14:textId="77777777" w:rsidR="00C96B4A" w:rsidRPr="00195610" w:rsidRDefault="00C96B4A" w:rsidP="00C9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5.0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1</w:t>
            </w:r>
          </w:p>
        </w:tc>
        <w:tc>
          <w:tcPr>
            <w:tcW w:w="1191" w:type="dxa"/>
            <w:tcBorders>
              <w:bottom w:val="single" w:sz="4" w:space="0" w:color="666666" w:themeColor="text1" w:themeTint="99"/>
            </w:tcBorders>
          </w:tcPr>
          <w:p w14:paraId="402B506A" w14:textId="77777777" w:rsidR="00C96B4A" w:rsidRPr="00195610" w:rsidRDefault="00C96B4A" w:rsidP="00C9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2.6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5</w:t>
            </w:r>
          </w:p>
        </w:tc>
        <w:tc>
          <w:tcPr>
            <w:tcW w:w="1191" w:type="dxa"/>
            <w:tcBorders>
              <w:bottom w:val="single" w:sz="4" w:space="0" w:color="666666" w:themeColor="text1" w:themeTint="99"/>
            </w:tcBorders>
          </w:tcPr>
          <w:p w14:paraId="58B8D3D7" w14:textId="77777777" w:rsidR="00C96B4A" w:rsidRPr="00195610" w:rsidRDefault="00C96B4A" w:rsidP="00C9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191" w:type="dxa"/>
            <w:tcBorders>
              <w:bottom w:val="single" w:sz="4" w:space="0" w:color="666666" w:themeColor="text1" w:themeTint="99"/>
            </w:tcBorders>
          </w:tcPr>
          <w:p w14:paraId="45A3B712" w14:textId="77777777" w:rsidR="00C96B4A" w:rsidRPr="00195610" w:rsidRDefault="00C96B4A" w:rsidP="00C9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3.3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1.6</w:t>
            </w:r>
          </w:p>
        </w:tc>
        <w:tc>
          <w:tcPr>
            <w:tcW w:w="1191" w:type="dxa"/>
            <w:tcBorders>
              <w:bottom w:val="single" w:sz="4" w:space="0" w:color="666666" w:themeColor="text1" w:themeTint="99"/>
            </w:tcBorders>
          </w:tcPr>
          <w:p w14:paraId="34B310D2" w14:textId="77777777" w:rsidR="00C96B4A" w:rsidRPr="00195610" w:rsidRDefault="00C96B4A" w:rsidP="00C9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1.8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1.9</w:t>
            </w:r>
          </w:p>
        </w:tc>
        <w:tc>
          <w:tcPr>
            <w:tcW w:w="1191" w:type="dxa"/>
            <w:tcBorders>
              <w:bottom w:val="single" w:sz="4" w:space="0" w:color="666666" w:themeColor="text1" w:themeTint="99"/>
            </w:tcBorders>
          </w:tcPr>
          <w:p w14:paraId="5499159D" w14:textId="77777777" w:rsidR="00C96B4A" w:rsidRPr="00195610" w:rsidRDefault="00C96B4A" w:rsidP="00C9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C96B4A" w:rsidRPr="00195610" w14:paraId="7F0A9308" w14:textId="77777777" w:rsidTr="00C96B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gridSpan w:val="2"/>
          </w:tcPr>
          <w:p w14:paraId="7BF2A20A" w14:textId="77777777" w:rsidR="00C96B4A" w:rsidRPr="001E32C5" w:rsidRDefault="00C96B4A" w:rsidP="00C96B4A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32C5">
              <w:rPr>
                <w:rFonts w:ascii="Arial" w:hAnsi="Arial" w:cs="Arial"/>
                <w:b/>
                <w:bCs/>
                <w:sz w:val="18"/>
                <w:szCs w:val="18"/>
              </w:rPr>
              <w:t>FANCA missense mut</w:t>
            </w:r>
          </w:p>
        </w:tc>
        <w:tc>
          <w:tcPr>
            <w:tcW w:w="1191" w:type="dxa"/>
            <w:tcBorders>
              <w:bottom w:val="thinThickLargeGap" w:sz="24" w:space="0" w:color="auto"/>
            </w:tcBorders>
          </w:tcPr>
          <w:p w14:paraId="263F5C62" w14:textId="77777777" w:rsidR="00C96B4A" w:rsidRPr="00195610" w:rsidRDefault="00C96B4A" w:rsidP="00C9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4.2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8</w:t>
            </w:r>
          </w:p>
        </w:tc>
        <w:tc>
          <w:tcPr>
            <w:tcW w:w="1191" w:type="dxa"/>
            <w:tcBorders>
              <w:bottom w:val="thinThickLargeGap" w:sz="24" w:space="0" w:color="auto"/>
            </w:tcBorders>
          </w:tcPr>
          <w:p w14:paraId="67C7F417" w14:textId="77777777" w:rsidR="00C96B4A" w:rsidRPr="00195610" w:rsidRDefault="00C96B4A" w:rsidP="00C9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0.3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7</w:t>
            </w:r>
          </w:p>
        </w:tc>
        <w:tc>
          <w:tcPr>
            <w:tcW w:w="1191" w:type="dxa"/>
            <w:tcBorders>
              <w:bottom w:val="thinThickLargeGap" w:sz="24" w:space="0" w:color="auto"/>
            </w:tcBorders>
          </w:tcPr>
          <w:p w14:paraId="7CEC040C" w14:textId="77777777" w:rsidR="00C96B4A" w:rsidRPr="00195610" w:rsidRDefault="00C96B4A" w:rsidP="00C9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191" w:type="dxa"/>
            <w:tcBorders>
              <w:bottom w:val="thinThickLargeGap" w:sz="24" w:space="0" w:color="auto"/>
            </w:tcBorders>
          </w:tcPr>
          <w:p w14:paraId="05643D92" w14:textId="77777777" w:rsidR="00C96B4A" w:rsidRPr="00195610" w:rsidRDefault="00C96B4A" w:rsidP="00C9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6.8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9</w:t>
            </w:r>
          </w:p>
        </w:tc>
        <w:tc>
          <w:tcPr>
            <w:tcW w:w="1191" w:type="dxa"/>
            <w:tcBorders>
              <w:bottom w:val="thinThickLargeGap" w:sz="24" w:space="0" w:color="auto"/>
            </w:tcBorders>
          </w:tcPr>
          <w:p w14:paraId="719AAB3B" w14:textId="77777777" w:rsidR="00C96B4A" w:rsidRPr="00195610" w:rsidRDefault="00C96B4A" w:rsidP="00C9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2.7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5</w:t>
            </w:r>
          </w:p>
        </w:tc>
        <w:tc>
          <w:tcPr>
            <w:tcW w:w="1191" w:type="dxa"/>
            <w:tcBorders>
              <w:bottom w:val="thinThickLargeGap" w:sz="24" w:space="0" w:color="auto"/>
            </w:tcBorders>
          </w:tcPr>
          <w:p w14:paraId="55A7E22E" w14:textId="77777777" w:rsidR="00C96B4A" w:rsidRPr="00195610" w:rsidRDefault="00C96B4A" w:rsidP="00C9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191" w:type="dxa"/>
            <w:tcBorders>
              <w:bottom w:val="thinThickLargeGap" w:sz="24" w:space="0" w:color="auto"/>
            </w:tcBorders>
          </w:tcPr>
          <w:p w14:paraId="249CE032" w14:textId="77777777" w:rsidR="00C96B4A" w:rsidRPr="00195610" w:rsidRDefault="00C96B4A" w:rsidP="00C9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6.1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2.0</w:t>
            </w:r>
          </w:p>
        </w:tc>
        <w:tc>
          <w:tcPr>
            <w:tcW w:w="1191" w:type="dxa"/>
            <w:tcBorders>
              <w:bottom w:val="thinThickLargeGap" w:sz="24" w:space="0" w:color="auto"/>
            </w:tcBorders>
          </w:tcPr>
          <w:p w14:paraId="31519DB4" w14:textId="77777777" w:rsidR="00C96B4A" w:rsidRPr="00195610" w:rsidRDefault="00C96B4A" w:rsidP="00C9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1.4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2.4</w:t>
            </w:r>
          </w:p>
        </w:tc>
        <w:tc>
          <w:tcPr>
            <w:tcW w:w="1191" w:type="dxa"/>
            <w:tcBorders>
              <w:bottom w:val="thinThickLargeGap" w:sz="24" w:space="0" w:color="auto"/>
            </w:tcBorders>
          </w:tcPr>
          <w:p w14:paraId="231BDD6E" w14:textId="77777777" w:rsidR="00C96B4A" w:rsidRPr="00195610" w:rsidRDefault="00C96B4A" w:rsidP="00C9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C96B4A" w:rsidRPr="00195610" w14:paraId="5FBACCAE" w14:textId="77777777" w:rsidTr="00C96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gridSpan w:val="2"/>
            <w:tcBorders>
              <w:bottom w:val="single" w:sz="4" w:space="0" w:color="666666" w:themeColor="text1" w:themeTint="99"/>
              <w:right w:val="single" w:sz="4" w:space="0" w:color="auto"/>
            </w:tcBorders>
          </w:tcPr>
          <w:p w14:paraId="53B7A473" w14:textId="77777777" w:rsidR="00C96B4A" w:rsidRPr="00195610" w:rsidRDefault="00C96B4A" w:rsidP="00C96B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7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472CA412" w14:textId="77777777" w:rsidR="00C96B4A" w:rsidRPr="001E32C5" w:rsidRDefault="00C96B4A" w:rsidP="00C96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32C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TP </w:t>
            </w:r>
            <w:proofErr w:type="spellStart"/>
            <w:r w:rsidRPr="001E32C5">
              <w:rPr>
                <w:rFonts w:ascii="Arial" w:hAnsi="Arial" w:cs="Arial"/>
                <w:b/>
                <w:bCs/>
                <w:sz w:val="18"/>
                <w:szCs w:val="18"/>
              </w:rPr>
              <w:t>synthesis_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ucc</w:t>
            </w:r>
            <w:proofErr w:type="spellEnd"/>
          </w:p>
        </w:tc>
        <w:tc>
          <w:tcPr>
            <w:tcW w:w="357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169F2DA5" w14:textId="77777777" w:rsidR="00C96B4A" w:rsidRPr="001E32C5" w:rsidRDefault="00C96B4A" w:rsidP="00C96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E32C5">
              <w:rPr>
                <w:rFonts w:ascii="Arial" w:hAnsi="Arial" w:cs="Arial"/>
                <w:b/>
                <w:bCs/>
                <w:sz w:val="18"/>
                <w:szCs w:val="18"/>
              </w:rPr>
              <w:t>OCR_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ucc</w:t>
            </w:r>
            <w:proofErr w:type="spellEnd"/>
          </w:p>
        </w:tc>
        <w:tc>
          <w:tcPr>
            <w:tcW w:w="357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73A6C404" w14:textId="77777777" w:rsidR="00C96B4A" w:rsidRPr="001E32C5" w:rsidRDefault="00C96B4A" w:rsidP="00C96B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32C5">
              <w:rPr>
                <w:rFonts w:ascii="Arial" w:hAnsi="Arial" w:cs="Arial"/>
                <w:b/>
                <w:bCs/>
                <w:sz w:val="18"/>
                <w:szCs w:val="18"/>
              </w:rPr>
              <w:t>P/</w:t>
            </w:r>
            <w:proofErr w:type="spellStart"/>
            <w:r w:rsidRPr="001E32C5">
              <w:rPr>
                <w:rFonts w:ascii="Arial" w:hAnsi="Arial" w:cs="Arial"/>
                <w:b/>
                <w:bCs/>
                <w:sz w:val="18"/>
                <w:szCs w:val="18"/>
              </w:rPr>
              <w:t>O_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ucc</w:t>
            </w:r>
            <w:proofErr w:type="spellEnd"/>
          </w:p>
        </w:tc>
      </w:tr>
      <w:tr w:rsidR="00C96B4A" w:rsidRPr="00195610" w14:paraId="3D732382" w14:textId="77777777" w:rsidTr="001237E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gridSpan w:val="2"/>
            <w:tcBorders>
              <w:top w:val="single" w:sz="4" w:space="0" w:color="666666" w:themeColor="text1" w:themeTint="99"/>
            </w:tcBorders>
          </w:tcPr>
          <w:p w14:paraId="1C4B1963" w14:textId="77777777" w:rsidR="00C96B4A" w:rsidRPr="00195610" w:rsidRDefault="00C96B4A" w:rsidP="00C96B4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DAE9F7" w:themeFill="text2" w:themeFillTint="1A"/>
          </w:tcPr>
          <w:p w14:paraId="0819AD35" w14:textId="77777777" w:rsidR="00C96B4A" w:rsidRPr="00195610" w:rsidRDefault="00C96B4A" w:rsidP="00C96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.5 </w:t>
            </w: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D"/>
            </w: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t>M_24h</w:t>
            </w:r>
          </w:p>
        </w:tc>
        <w:tc>
          <w:tcPr>
            <w:tcW w:w="1191" w:type="dxa"/>
            <w:shd w:val="clear" w:color="auto" w:fill="DAE9F7" w:themeFill="text2" w:themeFillTint="1A"/>
          </w:tcPr>
          <w:p w14:paraId="5C166D3E" w14:textId="77777777" w:rsidR="00C96B4A" w:rsidRPr="00195610" w:rsidRDefault="00C96B4A" w:rsidP="00C96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0 </w:t>
            </w: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D"/>
            </w: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t>M_72h</w:t>
            </w:r>
          </w:p>
        </w:tc>
        <w:tc>
          <w:tcPr>
            <w:tcW w:w="1191" w:type="dxa"/>
            <w:shd w:val="clear" w:color="auto" w:fill="DAE9F7" w:themeFill="text2" w:themeFillTint="1A"/>
          </w:tcPr>
          <w:p w14:paraId="6369DD0E" w14:textId="77777777" w:rsidR="00C96B4A" w:rsidRPr="00195610" w:rsidRDefault="00C96B4A" w:rsidP="00C96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91" w:type="dxa"/>
            <w:shd w:val="clear" w:color="auto" w:fill="DAE9F7" w:themeFill="text2" w:themeFillTint="1A"/>
          </w:tcPr>
          <w:p w14:paraId="6F5253C0" w14:textId="77777777" w:rsidR="00C96B4A" w:rsidRPr="00195610" w:rsidRDefault="00C96B4A" w:rsidP="00C96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.5 </w:t>
            </w: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D"/>
            </w: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t>M_24h</w:t>
            </w:r>
          </w:p>
        </w:tc>
        <w:tc>
          <w:tcPr>
            <w:tcW w:w="1191" w:type="dxa"/>
            <w:shd w:val="clear" w:color="auto" w:fill="DAE9F7" w:themeFill="text2" w:themeFillTint="1A"/>
          </w:tcPr>
          <w:p w14:paraId="4463DBA5" w14:textId="77777777" w:rsidR="00C96B4A" w:rsidRPr="00195610" w:rsidRDefault="00C96B4A" w:rsidP="00C96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0 </w:t>
            </w: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D"/>
            </w: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t>M_72h</w:t>
            </w:r>
          </w:p>
        </w:tc>
        <w:tc>
          <w:tcPr>
            <w:tcW w:w="1191" w:type="dxa"/>
            <w:shd w:val="clear" w:color="auto" w:fill="DAE9F7" w:themeFill="text2" w:themeFillTint="1A"/>
          </w:tcPr>
          <w:p w14:paraId="45EE1C30" w14:textId="77777777" w:rsidR="00C96B4A" w:rsidRPr="00195610" w:rsidRDefault="00C96B4A" w:rsidP="00C96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91" w:type="dxa"/>
            <w:shd w:val="clear" w:color="auto" w:fill="DAE9F7" w:themeFill="text2" w:themeFillTint="1A"/>
          </w:tcPr>
          <w:p w14:paraId="5ABC2FB5" w14:textId="77777777" w:rsidR="00C96B4A" w:rsidRPr="00195610" w:rsidRDefault="00C96B4A" w:rsidP="00C96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.5 </w:t>
            </w: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D"/>
            </w: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t>M_24h</w:t>
            </w:r>
          </w:p>
        </w:tc>
        <w:tc>
          <w:tcPr>
            <w:tcW w:w="1191" w:type="dxa"/>
            <w:shd w:val="clear" w:color="auto" w:fill="DAE9F7" w:themeFill="text2" w:themeFillTint="1A"/>
          </w:tcPr>
          <w:p w14:paraId="007F1D88" w14:textId="77777777" w:rsidR="00C96B4A" w:rsidRPr="00195610" w:rsidRDefault="00C96B4A" w:rsidP="00C96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0 </w:t>
            </w: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6D"/>
            </w:r>
            <w:r w:rsidRPr="00195610">
              <w:rPr>
                <w:rFonts w:ascii="Arial" w:hAnsi="Arial" w:cs="Arial"/>
                <w:b/>
                <w:bCs/>
                <w:sz w:val="18"/>
                <w:szCs w:val="18"/>
              </w:rPr>
              <w:t>M_72h</w:t>
            </w:r>
          </w:p>
        </w:tc>
        <w:tc>
          <w:tcPr>
            <w:tcW w:w="1191" w:type="dxa"/>
            <w:shd w:val="clear" w:color="auto" w:fill="DAE9F7" w:themeFill="text2" w:themeFillTint="1A"/>
          </w:tcPr>
          <w:p w14:paraId="279C97AA" w14:textId="77777777" w:rsidR="00C96B4A" w:rsidRPr="00195610" w:rsidRDefault="00C96B4A" w:rsidP="00C96B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C96B4A" w:rsidRPr="00195610" w14:paraId="3A2E1C30" w14:textId="77777777" w:rsidTr="00C96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gridSpan w:val="2"/>
          </w:tcPr>
          <w:p w14:paraId="052613E6" w14:textId="77777777" w:rsidR="00C96B4A" w:rsidRPr="001E32C5" w:rsidRDefault="00C96B4A" w:rsidP="00C96B4A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32C5">
              <w:rPr>
                <w:rFonts w:ascii="Arial" w:hAnsi="Arial" w:cs="Arial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1191" w:type="dxa"/>
            <w:shd w:val="clear" w:color="auto" w:fill="auto"/>
          </w:tcPr>
          <w:p w14:paraId="20D61C5F" w14:textId="77777777" w:rsidR="00C96B4A" w:rsidRPr="00195610" w:rsidRDefault="00C96B4A" w:rsidP="00C9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.9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1.4</w:t>
            </w:r>
          </w:p>
        </w:tc>
        <w:tc>
          <w:tcPr>
            <w:tcW w:w="1191" w:type="dxa"/>
            <w:shd w:val="clear" w:color="auto" w:fill="auto"/>
          </w:tcPr>
          <w:p w14:paraId="510B3CBB" w14:textId="77777777" w:rsidR="00C96B4A" w:rsidRPr="00195610" w:rsidRDefault="00C96B4A" w:rsidP="00C9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8.3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9</w:t>
            </w:r>
          </w:p>
        </w:tc>
        <w:tc>
          <w:tcPr>
            <w:tcW w:w="1191" w:type="dxa"/>
            <w:shd w:val="clear" w:color="auto" w:fill="auto"/>
          </w:tcPr>
          <w:p w14:paraId="3725B211" w14:textId="77777777" w:rsidR="00C96B4A" w:rsidRPr="00195610" w:rsidRDefault="00C96B4A" w:rsidP="00C9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191" w:type="dxa"/>
            <w:shd w:val="clear" w:color="auto" w:fill="auto"/>
          </w:tcPr>
          <w:p w14:paraId="3C2D11BD" w14:textId="77777777" w:rsidR="00C96B4A" w:rsidRPr="00195610" w:rsidRDefault="00C96B4A" w:rsidP="00C9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.4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6</w:t>
            </w:r>
          </w:p>
        </w:tc>
        <w:tc>
          <w:tcPr>
            <w:tcW w:w="1191" w:type="dxa"/>
            <w:shd w:val="clear" w:color="auto" w:fill="auto"/>
          </w:tcPr>
          <w:p w14:paraId="280E5827" w14:textId="77777777" w:rsidR="00C96B4A" w:rsidRPr="00195610" w:rsidRDefault="00C96B4A" w:rsidP="00C9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8.7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6</w:t>
            </w:r>
          </w:p>
        </w:tc>
        <w:tc>
          <w:tcPr>
            <w:tcW w:w="1191" w:type="dxa"/>
            <w:shd w:val="clear" w:color="auto" w:fill="auto"/>
          </w:tcPr>
          <w:p w14:paraId="49589780" w14:textId="77777777" w:rsidR="00C96B4A" w:rsidRPr="00195610" w:rsidRDefault="00C96B4A" w:rsidP="00C9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191" w:type="dxa"/>
            <w:shd w:val="clear" w:color="auto" w:fill="auto"/>
          </w:tcPr>
          <w:p w14:paraId="66B8E057" w14:textId="77777777" w:rsidR="00C96B4A" w:rsidRPr="00195610" w:rsidRDefault="00C96B4A" w:rsidP="00C9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7.9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3.1</w:t>
            </w:r>
          </w:p>
        </w:tc>
        <w:tc>
          <w:tcPr>
            <w:tcW w:w="1191" w:type="dxa"/>
            <w:shd w:val="clear" w:color="auto" w:fill="auto"/>
          </w:tcPr>
          <w:p w14:paraId="5D835773" w14:textId="77777777" w:rsidR="00C96B4A" w:rsidRPr="00195610" w:rsidRDefault="00C96B4A" w:rsidP="00C9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0.7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2.9</w:t>
            </w:r>
          </w:p>
        </w:tc>
        <w:tc>
          <w:tcPr>
            <w:tcW w:w="1191" w:type="dxa"/>
            <w:shd w:val="clear" w:color="auto" w:fill="auto"/>
          </w:tcPr>
          <w:p w14:paraId="12BEBB8F" w14:textId="77777777" w:rsidR="00C96B4A" w:rsidRPr="00195610" w:rsidRDefault="00C96B4A" w:rsidP="00C9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49</w:t>
            </w:r>
          </w:p>
        </w:tc>
      </w:tr>
      <w:tr w:rsidR="00C96B4A" w:rsidRPr="00195610" w14:paraId="400098EB" w14:textId="77777777" w:rsidTr="00C96B4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gridSpan w:val="2"/>
          </w:tcPr>
          <w:p w14:paraId="15FC42F8" w14:textId="77777777" w:rsidR="00C96B4A" w:rsidRPr="001E32C5" w:rsidRDefault="00C96B4A" w:rsidP="00C96B4A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32C5">
              <w:rPr>
                <w:rFonts w:ascii="Arial" w:hAnsi="Arial" w:cs="Arial"/>
                <w:b/>
                <w:bCs/>
                <w:sz w:val="18"/>
                <w:szCs w:val="18"/>
              </w:rPr>
              <w:t>FANCA nonsense mut</w:t>
            </w:r>
          </w:p>
        </w:tc>
        <w:tc>
          <w:tcPr>
            <w:tcW w:w="1191" w:type="dxa"/>
            <w:tcBorders>
              <w:bottom w:val="single" w:sz="4" w:space="0" w:color="666666" w:themeColor="text1" w:themeTint="99"/>
            </w:tcBorders>
            <w:shd w:val="clear" w:color="auto" w:fill="D1D1D1" w:themeFill="background2" w:themeFillShade="E6"/>
          </w:tcPr>
          <w:p w14:paraId="09A1DC4B" w14:textId="77777777" w:rsidR="00C96B4A" w:rsidRPr="00195610" w:rsidRDefault="00C96B4A" w:rsidP="00C9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7.8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3.8</w:t>
            </w:r>
          </w:p>
        </w:tc>
        <w:tc>
          <w:tcPr>
            <w:tcW w:w="1191" w:type="dxa"/>
            <w:tcBorders>
              <w:bottom w:val="single" w:sz="4" w:space="0" w:color="666666" w:themeColor="text1" w:themeTint="99"/>
            </w:tcBorders>
            <w:shd w:val="clear" w:color="auto" w:fill="D1D1D1" w:themeFill="background2" w:themeFillShade="E6"/>
          </w:tcPr>
          <w:p w14:paraId="218CE591" w14:textId="77777777" w:rsidR="00C96B4A" w:rsidRPr="00195610" w:rsidRDefault="00C96B4A" w:rsidP="00C9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1.6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3</w:t>
            </w:r>
          </w:p>
        </w:tc>
        <w:tc>
          <w:tcPr>
            <w:tcW w:w="1191" w:type="dxa"/>
            <w:tcBorders>
              <w:bottom w:val="single" w:sz="4" w:space="0" w:color="666666" w:themeColor="text1" w:themeTint="99"/>
            </w:tcBorders>
            <w:shd w:val="clear" w:color="auto" w:fill="D1D1D1" w:themeFill="background2" w:themeFillShade="E6"/>
          </w:tcPr>
          <w:p w14:paraId="354FA79F" w14:textId="77777777" w:rsidR="00C96B4A" w:rsidRPr="00195610" w:rsidRDefault="00C96B4A" w:rsidP="00C9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191" w:type="dxa"/>
            <w:tcBorders>
              <w:bottom w:val="single" w:sz="4" w:space="0" w:color="666666" w:themeColor="text1" w:themeTint="99"/>
            </w:tcBorders>
            <w:shd w:val="clear" w:color="auto" w:fill="D1D1D1" w:themeFill="background2" w:themeFillShade="E6"/>
          </w:tcPr>
          <w:p w14:paraId="4BDE3E3A" w14:textId="77777777" w:rsidR="00C96B4A" w:rsidRPr="00195610" w:rsidRDefault="00C96B4A" w:rsidP="00C9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8.5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3.8</w:t>
            </w:r>
          </w:p>
        </w:tc>
        <w:tc>
          <w:tcPr>
            <w:tcW w:w="1191" w:type="dxa"/>
            <w:tcBorders>
              <w:bottom w:val="single" w:sz="4" w:space="0" w:color="666666" w:themeColor="text1" w:themeTint="99"/>
            </w:tcBorders>
            <w:shd w:val="clear" w:color="auto" w:fill="D1D1D1" w:themeFill="background2" w:themeFillShade="E6"/>
          </w:tcPr>
          <w:p w14:paraId="28060B24" w14:textId="77777777" w:rsidR="00C96B4A" w:rsidRPr="00195610" w:rsidRDefault="00C96B4A" w:rsidP="00C9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2.44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6</w:t>
            </w:r>
          </w:p>
        </w:tc>
        <w:tc>
          <w:tcPr>
            <w:tcW w:w="1191" w:type="dxa"/>
            <w:tcBorders>
              <w:bottom w:val="single" w:sz="4" w:space="0" w:color="666666" w:themeColor="text1" w:themeTint="99"/>
            </w:tcBorders>
            <w:shd w:val="clear" w:color="auto" w:fill="D1D1D1" w:themeFill="background2" w:themeFillShade="E6"/>
          </w:tcPr>
          <w:p w14:paraId="0AE63647" w14:textId="77777777" w:rsidR="00C96B4A" w:rsidRPr="00195610" w:rsidRDefault="00C96B4A" w:rsidP="00C9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191" w:type="dxa"/>
            <w:tcBorders>
              <w:bottom w:val="single" w:sz="4" w:space="0" w:color="666666" w:themeColor="text1" w:themeTint="99"/>
            </w:tcBorders>
            <w:shd w:val="clear" w:color="auto" w:fill="D1D1D1" w:themeFill="background2" w:themeFillShade="E6"/>
          </w:tcPr>
          <w:p w14:paraId="3CBCFF3C" w14:textId="77777777" w:rsidR="00C96B4A" w:rsidRPr="00195610" w:rsidRDefault="00C96B4A" w:rsidP="00C9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1.2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8</w:t>
            </w:r>
          </w:p>
        </w:tc>
        <w:tc>
          <w:tcPr>
            <w:tcW w:w="1191" w:type="dxa"/>
            <w:tcBorders>
              <w:bottom w:val="single" w:sz="4" w:space="0" w:color="666666" w:themeColor="text1" w:themeTint="99"/>
            </w:tcBorders>
            <w:shd w:val="clear" w:color="auto" w:fill="D1D1D1" w:themeFill="background2" w:themeFillShade="E6"/>
          </w:tcPr>
          <w:p w14:paraId="3998788A" w14:textId="77777777" w:rsidR="00C96B4A" w:rsidRPr="00195610" w:rsidRDefault="00C96B4A" w:rsidP="00C9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2.5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2.5</w:t>
            </w:r>
          </w:p>
        </w:tc>
        <w:tc>
          <w:tcPr>
            <w:tcW w:w="1191" w:type="dxa"/>
            <w:tcBorders>
              <w:bottom w:val="single" w:sz="4" w:space="0" w:color="666666" w:themeColor="text1" w:themeTint="99"/>
            </w:tcBorders>
            <w:shd w:val="clear" w:color="auto" w:fill="D1D1D1" w:themeFill="background2" w:themeFillShade="E6"/>
          </w:tcPr>
          <w:p w14:paraId="29551482" w14:textId="77777777" w:rsidR="00C96B4A" w:rsidRPr="00195610" w:rsidRDefault="00C96B4A" w:rsidP="00C96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20</w:t>
            </w:r>
          </w:p>
        </w:tc>
      </w:tr>
      <w:tr w:rsidR="00C96B4A" w:rsidRPr="00195610" w14:paraId="53CFE8F8" w14:textId="77777777" w:rsidTr="00C96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gridSpan w:val="2"/>
          </w:tcPr>
          <w:p w14:paraId="71F7331B" w14:textId="77777777" w:rsidR="00C96B4A" w:rsidRPr="001E32C5" w:rsidRDefault="00C96B4A" w:rsidP="00C96B4A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E32C5">
              <w:rPr>
                <w:rFonts w:ascii="Arial" w:hAnsi="Arial" w:cs="Arial"/>
                <w:b/>
                <w:bCs/>
                <w:sz w:val="18"/>
                <w:szCs w:val="18"/>
              </w:rPr>
              <w:t>FANCA missense mut</w:t>
            </w:r>
          </w:p>
        </w:tc>
        <w:tc>
          <w:tcPr>
            <w:tcW w:w="1191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33707471" w14:textId="77777777" w:rsidR="00C96B4A" w:rsidRPr="00195610" w:rsidRDefault="00C96B4A" w:rsidP="00C9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6.4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3.7</w:t>
            </w:r>
          </w:p>
        </w:tc>
        <w:tc>
          <w:tcPr>
            <w:tcW w:w="1191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7C2FE099" w14:textId="77777777" w:rsidR="00C96B4A" w:rsidRPr="00195610" w:rsidRDefault="00C96B4A" w:rsidP="00C9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2.1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3</w:t>
            </w:r>
          </w:p>
        </w:tc>
        <w:tc>
          <w:tcPr>
            <w:tcW w:w="1191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53C84DB5" w14:textId="77777777" w:rsidR="00C96B4A" w:rsidRPr="00195610" w:rsidRDefault="00C96B4A" w:rsidP="00C9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191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465A09D2" w14:textId="77777777" w:rsidR="00C96B4A" w:rsidRPr="00195610" w:rsidRDefault="00C96B4A" w:rsidP="00C9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7.2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3.9</w:t>
            </w:r>
          </w:p>
        </w:tc>
        <w:tc>
          <w:tcPr>
            <w:tcW w:w="1191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07379ACE" w14:textId="77777777" w:rsidR="00C96B4A" w:rsidRPr="00195610" w:rsidRDefault="00C96B4A" w:rsidP="00C9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2.3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7</w:t>
            </w:r>
          </w:p>
        </w:tc>
        <w:tc>
          <w:tcPr>
            <w:tcW w:w="1191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7B3A7852" w14:textId="77777777" w:rsidR="00C96B4A" w:rsidRPr="00195610" w:rsidRDefault="00C96B4A" w:rsidP="00C9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191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0D26D76E" w14:textId="77777777" w:rsidR="00C96B4A" w:rsidRPr="00195610" w:rsidRDefault="00C96B4A" w:rsidP="00C9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0.1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1.5</w:t>
            </w:r>
          </w:p>
        </w:tc>
        <w:tc>
          <w:tcPr>
            <w:tcW w:w="1191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2623512F" w14:textId="77777777" w:rsidR="00C96B4A" w:rsidRPr="00195610" w:rsidRDefault="00C96B4A" w:rsidP="00C9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1.6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2.9</w:t>
            </w:r>
          </w:p>
        </w:tc>
        <w:tc>
          <w:tcPr>
            <w:tcW w:w="1191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33EE30B9" w14:textId="77777777" w:rsidR="00C96B4A" w:rsidRPr="00195610" w:rsidRDefault="00C96B4A" w:rsidP="00C96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48</w:t>
            </w:r>
          </w:p>
        </w:tc>
      </w:tr>
    </w:tbl>
    <w:p w14:paraId="7A8AB01D" w14:textId="0E5DDCEF" w:rsidR="00D70E77" w:rsidRPr="00BF4630" w:rsidRDefault="00C96B4A" w:rsidP="00C96B4A">
      <w:pPr>
        <w:rPr>
          <w:rFonts w:ascii="Arial" w:hAnsi="Arial" w:cs="Arial"/>
          <w:b/>
          <w:bCs/>
          <w:sz w:val="20"/>
          <w:szCs w:val="20"/>
        </w:rPr>
      </w:pPr>
      <w:r w:rsidRPr="00BF4630">
        <w:rPr>
          <w:rFonts w:ascii="Arial" w:hAnsi="Arial" w:cs="Arial"/>
          <w:b/>
          <w:bCs/>
          <w:sz w:val="20"/>
          <w:szCs w:val="20"/>
        </w:rPr>
        <w:t xml:space="preserve">Table I: </w:t>
      </w:r>
      <w:r w:rsidR="00BF4630" w:rsidRPr="00BF4630">
        <w:rPr>
          <w:rFonts w:ascii="Arial" w:hAnsi="Arial" w:cs="Arial"/>
          <w:b/>
          <w:bCs/>
          <w:sz w:val="20"/>
          <w:szCs w:val="20"/>
        </w:rPr>
        <w:t>Comparison between the percentage values of ATP synthase and OCR reduction, as well as the percentage values of P/O ratio improvement compared to untreated samples, following Ataluren treatment at the lowest and highest doses and the shortest and longest incubation times in control (WT) cells, FANCA nonsense-mutated cells, and FANCA missense-mutated cells.</w:t>
      </w:r>
    </w:p>
    <w:p w14:paraId="2394724F" w14:textId="77777777" w:rsidR="00C96B4A" w:rsidRPr="00BF4630" w:rsidRDefault="00C96B4A" w:rsidP="00C96B4A">
      <w:pPr>
        <w:rPr>
          <w:rFonts w:ascii="Arial" w:hAnsi="Arial" w:cs="Arial"/>
          <w:b/>
          <w:bCs/>
        </w:rPr>
      </w:pPr>
    </w:p>
    <w:p w14:paraId="31CBBEFF" w14:textId="77777777" w:rsidR="00C96B4A" w:rsidRPr="00BF4630" w:rsidRDefault="00C96B4A" w:rsidP="00C96B4A">
      <w:pPr>
        <w:rPr>
          <w:rFonts w:ascii="Arial" w:hAnsi="Arial" w:cs="Arial"/>
          <w:b/>
          <w:bCs/>
        </w:rPr>
      </w:pPr>
    </w:p>
    <w:p w14:paraId="56F99B9D" w14:textId="77777777" w:rsidR="00C96B4A" w:rsidRPr="00BF4630" w:rsidRDefault="00C96B4A" w:rsidP="00C96B4A">
      <w:pPr>
        <w:rPr>
          <w:rFonts w:ascii="Arial" w:hAnsi="Arial" w:cs="Arial"/>
          <w:b/>
          <w:bCs/>
        </w:rPr>
      </w:pPr>
    </w:p>
    <w:p w14:paraId="1409364F" w14:textId="77777777" w:rsidR="00C96B4A" w:rsidRPr="00BF4630" w:rsidRDefault="00C96B4A" w:rsidP="00C96B4A">
      <w:pPr>
        <w:rPr>
          <w:rFonts w:ascii="Arial" w:hAnsi="Arial" w:cs="Arial"/>
          <w:b/>
          <w:bCs/>
        </w:rPr>
      </w:pPr>
    </w:p>
    <w:p w14:paraId="6ABE0A91" w14:textId="77777777" w:rsidR="00C96B4A" w:rsidRPr="00BF4630" w:rsidRDefault="00C96B4A" w:rsidP="00C96B4A">
      <w:pPr>
        <w:rPr>
          <w:rFonts w:ascii="Arial" w:hAnsi="Arial" w:cs="Arial"/>
          <w:b/>
          <w:bCs/>
        </w:rPr>
      </w:pPr>
    </w:p>
    <w:p w14:paraId="2FF1C191" w14:textId="77777777" w:rsidR="00C96B4A" w:rsidRPr="00BF4630" w:rsidRDefault="00C96B4A" w:rsidP="00C96B4A">
      <w:pPr>
        <w:rPr>
          <w:rFonts w:ascii="Arial" w:hAnsi="Arial" w:cs="Arial"/>
          <w:b/>
          <w:bCs/>
        </w:rPr>
      </w:pPr>
    </w:p>
    <w:p w14:paraId="387460EF" w14:textId="77777777" w:rsidR="00C96B4A" w:rsidRPr="00BF4630" w:rsidRDefault="00C96B4A" w:rsidP="00C96B4A">
      <w:pPr>
        <w:rPr>
          <w:rFonts w:ascii="Arial" w:hAnsi="Arial" w:cs="Arial"/>
          <w:b/>
          <w:bCs/>
        </w:rPr>
      </w:pPr>
    </w:p>
    <w:p w14:paraId="14D09C1A" w14:textId="77777777" w:rsidR="00C96B4A" w:rsidRPr="00BF4630" w:rsidRDefault="00C96B4A" w:rsidP="00C96B4A">
      <w:pPr>
        <w:rPr>
          <w:rFonts w:ascii="Arial" w:hAnsi="Arial" w:cs="Arial"/>
          <w:b/>
          <w:bCs/>
        </w:rPr>
      </w:pPr>
    </w:p>
    <w:p w14:paraId="2927BC18" w14:textId="77777777" w:rsidR="00C96B4A" w:rsidRPr="00BF4630" w:rsidRDefault="00C96B4A" w:rsidP="00C96B4A">
      <w:pPr>
        <w:rPr>
          <w:rFonts w:ascii="Arial" w:hAnsi="Arial" w:cs="Arial"/>
          <w:b/>
          <w:bCs/>
        </w:rPr>
      </w:pPr>
    </w:p>
    <w:p w14:paraId="472F31DA" w14:textId="77777777" w:rsidR="00C96B4A" w:rsidRPr="00BF4630" w:rsidRDefault="00C96B4A" w:rsidP="00C96B4A">
      <w:pPr>
        <w:rPr>
          <w:rFonts w:ascii="Arial" w:hAnsi="Arial" w:cs="Arial"/>
          <w:b/>
          <w:bCs/>
        </w:rPr>
      </w:pPr>
    </w:p>
    <w:p w14:paraId="04FD870D" w14:textId="77777777" w:rsidR="00C96B4A" w:rsidRPr="00BF4630" w:rsidRDefault="00C96B4A" w:rsidP="00C96B4A">
      <w:pPr>
        <w:rPr>
          <w:rFonts w:ascii="Arial" w:hAnsi="Arial" w:cs="Arial"/>
          <w:b/>
          <w:bCs/>
        </w:rPr>
      </w:pPr>
    </w:p>
    <w:p w14:paraId="6CED0163" w14:textId="77777777" w:rsidR="00C96B4A" w:rsidRPr="00BF4630" w:rsidRDefault="00C96B4A" w:rsidP="00C96B4A">
      <w:pPr>
        <w:rPr>
          <w:rFonts w:ascii="Arial" w:hAnsi="Arial" w:cs="Arial"/>
          <w:b/>
          <w:bCs/>
        </w:rPr>
      </w:pPr>
    </w:p>
    <w:p w14:paraId="51CFEC82" w14:textId="77777777" w:rsidR="00C96B4A" w:rsidRPr="00BF4630" w:rsidRDefault="00C96B4A" w:rsidP="00C96B4A">
      <w:pPr>
        <w:rPr>
          <w:rFonts w:ascii="Arial" w:hAnsi="Arial" w:cs="Arial"/>
          <w:b/>
          <w:bCs/>
        </w:rPr>
      </w:pPr>
    </w:p>
    <w:p w14:paraId="16F387CE" w14:textId="77777777" w:rsidR="00C96B4A" w:rsidRPr="00BF4630" w:rsidRDefault="00C96B4A" w:rsidP="00C96B4A">
      <w:pPr>
        <w:rPr>
          <w:rFonts w:ascii="Arial" w:hAnsi="Arial" w:cs="Arial"/>
          <w:b/>
          <w:bCs/>
        </w:rPr>
      </w:pPr>
    </w:p>
    <w:p w14:paraId="79C3BFE1" w14:textId="77777777" w:rsidR="00C96B4A" w:rsidRPr="00BF4630" w:rsidRDefault="00C96B4A" w:rsidP="00C96B4A">
      <w:pPr>
        <w:rPr>
          <w:rFonts w:ascii="Arial" w:hAnsi="Arial" w:cs="Arial"/>
          <w:b/>
          <w:bCs/>
        </w:rPr>
      </w:pPr>
    </w:p>
    <w:p w14:paraId="08A01164" w14:textId="77777777" w:rsidR="00C96B4A" w:rsidRPr="00BF4630" w:rsidRDefault="00C96B4A" w:rsidP="00C96B4A">
      <w:pPr>
        <w:rPr>
          <w:rFonts w:ascii="Arial" w:hAnsi="Arial" w:cs="Arial"/>
          <w:b/>
          <w:bCs/>
        </w:rPr>
      </w:pPr>
    </w:p>
    <w:p w14:paraId="33D2E0F6" w14:textId="77777777" w:rsidR="00C96B4A" w:rsidRPr="00BF4630" w:rsidRDefault="00C96B4A" w:rsidP="00C96B4A">
      <w:pPr>
        <w:rPr>
          <w:rFonts w:ascii="Arial" w:hAnsi="Arial" w:cs="Arial"/>
          <w:b/>
          <w:bCs/>
        </w:rPr>
      </w:pPr>
    </w:p>
    <w:p w14:paraId="4D3B028B" w14:textId="77777777" w:rsidR="00BF4630" w:rsidRDefault="00BF4630" w:rsidP="00C96B4A">
      <w:pPr>
        <w:rPr>
          <w:rFonts w:ascii="Arial" w:hAnsi="Arial" w:cs="Arial"/>
          <w:color w:val="000000"/>
          <w:sz w:val="20"/>
          <w:szCs w:val="20"/>
        </w:rPr>
      </w:pPr>
    </w:p>
    <w:p w14:paraId="2737E595" w14:textId="77777777" w:rsidR="00BF4630" w:rsidRDefault="00BF4630" w:rsidP="00C96B4A">
      <w:pPr>
        <w:rPr>
          <w:rFonts w:ascii="Arial" w:hAnsi="Arial" w:cs="Arial"/>
          <w:color w:val="000000"/>
          <w:sz w:val="20"/>
          <w:szCs w:val="20"/>
        </w:rPr>
      </w:pPr>
    </w:p>
    <w:p w14:paraId="5DE116AF" w14:textId="6BDD6350" w:rsidR="00C96B4A" w:rsidRPr="00BF4630" w:rsidRDefault="00BF4630" w:rsidP="00C96B4A">
      <w:pPr>
        <w:rPr>
          <w:rFonts w:ascii="Arial" w:hAnsi="Arial" w:cs="Arial"/>
          <w:b/>
          <w:bCs/>
          <w:sz w:val="20"/>
          <w:szCs w:val="20"/>
        </w:rPr>
      </w:pPr>
      <w:r w:rsidRPr="00BF4630">
        <w:rPr>
          <w:rFonts w:ascii="Arial" w:hAnsi="Arial" w:cs="Arial"/>
          <w:color w:val="000000"/>
          <w:sz w:val="20"/>
          <w:szCs w:val="20"/>
        </w:rPr>
        <w:t>For each metabolic readout, the table reports the percentage of reduction or improvement in samples treated either with 2.5 μM Ataluren for 24 h or with 10 μM Ataluren for 72 h, relative to the corresponding untreated samples, along with the</w:t>
      </w:r>
      <w:r w:rsidRPr="00BF4630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BF4630">
        <w:rPr>
          <w:rStyle w:val="Enfasicorsivo"/>
          <w:rFonts w:ascii="Arial" w:hAnsi="Arial" w:cs="Arial"/>
          <w:color w:val="000000"/>
          <w:sz w:val="20"/>
          <w:szCs w:val="20"/>
        </w:rPr>
        <w:t>p</w:t>
      </w:r>
      <w:r w:rsidRPr="00BF4630">
        <w:rPr>
          <w:rFonts w:ascii="Arial" w:hAnsi="Arial" w:cs="Arial"/>
          <w:color w:val="000000"/>
          <w:sz w:val="20"/>
          <w:szCs w:val="20"/>
        </w:rPr>
        <w:t>-value indicating statistical significance between the two measures (considered significant when</w:t>
      </w:r>
      <w:r w:rsidRPr="00BF4630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BF4630">
        <w:rPr>
          <w:rStyle w:val="Enfasicorsivo"/>
          <w:rFonts w:ascii="Arial" w:hAnsi="Arial" w:cs="Arial"/>
          <w:color w:val="000000"/>
          <w:sz w:val="20"/>
          <w:szCs w:val="20"/>
        </w:rPr>
        <w:t>p</w:t>
      </w:r>
      <w:r w:rsidRPr="00BF4630">
        <w:rPr>
          <w:rFonts w:ascii="Arial" w:hAnsi="Arial" w:cs="Arial"/>
          <w:color w:val="000000"/>
          <w:sz w:val="20"/>
          <w:szCs w:val="20"/>
        </w:rPr>
        <w:t> &lt; 0.05).</w:t>
      </w:r>
      <w:r w:rsidRPr="00BF4630">
        <w:rPr>
          <w:rFonts w:ascii="Arial" w:hAnsi="Arial" w:cs="Arial"/>
          <w:color w:val="000000"/>
          <w:sz w:val="20"/>
          <w:szCs w:val="20"/>
        </w:rPr>
        <w:br/>
        <w:t>Data are presented as mean ± standard deviation and are representative of three independent experiments.</w:t>
      </w:r>
    </w:p>
    <w:sectPr w:rsidR="00C96B4A" w:rsidRPr="00BF4630" w:rsidSect="00195610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610"/>
    <w:rsid w:val="001237E4"/>
    <w:rsid w:val="00195610"/>
    <w:rsid w:val="001E32C5"/>
    <w:rsid w:val="00383031"/>
    <w:rsid w:val="00396657"/>
    <w:rsid w:val="009E09EC"/>
    <w:rsid w:val="00BF4630"/>
    <w:rsid w:val="00C65B72"/>
    <w:rsid w:val="00C96B4A"/>
    <w:rsid w:val="00D70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2E7213"/>
  <w15:chartTrackingRefBased/>
  <w15:docId w15:val="{3142808A-B994-3F48-A32E-CD40249B0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956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956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956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956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956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956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956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956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956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9561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9561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9561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9561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95610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9561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95610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9561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95610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1956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9561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9561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9561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956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95610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19561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9561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956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95610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19561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1956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2">
    <w:name w:val="Grid Table 2"/>
    <w:basedOn w:val="Tabellanormale"/>
    <w:uiPriority w:val="47"/>
    <w:rsid w:val="0019561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griglia3-colore5">
    <w:name w:val="Grid Table 3 Accent 5"/>
    <w:basedOn w:val="Tabellanormale"/>
    <w:uiPriority w:val="48"/>
    <w:rsid w:val="00195610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Grigliatab3">
    <w:name w:val="Grid Table 3"/>
    <w:basedOn w:val="Tabellanormale"/>
    <w:uiPriority w:val="48"/>
    <w:rsid w:val="001E32C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Enfasigrassetto">
    <w:name w:val="Strong"/>
    <w:basedOn w:val="Carpredefinitoparagrafo"/>
    <w:uiPriority w:val="22"/>
    <w:qFormat/>
    <w:rsid w:val="00BF4630"/>
    <w:rPr>
      <w:b/>
      <w:bCs/>
    </w:rPr>
  </w:style>
  <w:style w:type="character" w:customStyle="1" w:styleId="apple-converted-space">
    <w:name w:val="apple-converted-space"/>
    <w:basedOn w:val="Carpredefinitoparagrafo"/>
    <w:rsid w:val="00BF4630"/>
  </w:style>
  <w:style w:type="character" w:styleId="Enfasicorsivo">
    <w:name w:val="Emphasis"/>
    <w:basedOn w:val="Carpredefinitoparagrafo"/>
    <w:uiPriority w:val="20"/>
    <w:qFormat/>
    <w:rsid w:val="00BF463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Ravera</dc:creator>
  <cp:keywords/>
  <dc:description/>
  <cp:lastModifiedBy>Vanessa Cossu</cp:lastModifiedBy>
  <cp:revision>2</cp:revision>
  <dcterms:created xsi:type="dcterms:W3CDTF">2025-08-04T14:24:00Z</dcterms:created>
  <dcterms:modified xsi:type="dcterms:W3CDTF">2025-09-15T09:03:00Z</dcterms:modified>
</cp:coreProperties>
</file>